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3EF0" w:rsidRPr="00C7513F" w:rsidRDefault="00603EF0" w:rsidP="005E069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E069F" w:rsidRPr="00C7513F" w:rsidRDefault="00CB7A45" w:rsidP="005E069F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7513F">
        <w:rPr>
          <w:rFonts w:ascii="Times New Roman" w:hAnsi="Times New Roman" w:cs="Times New Roman"/>
          <w:b/>
          <w:i/>
          <w:sz w:val="24"/>
          <w:szCs w:val="24"/>
        </w:rPr>
        <w:t>Table S</w:t>
      </w:r>
      <w:r w:rsidR="00603EF0" w:rsidRPr="00C7513F">
        <w:rPr>
          <w:rFonts w:ascii="Times New Roman" w:hAnsi="Times New Roman" w:cs="Times New Roman"/>
          <w:b/>
          <w:i/>
          <w:sz w:val="24"/>
          <w:szCs w:val="24"/>
        </w:rPr>
        <w:t>1</w:t>
      </w:r>
      <w:r w:rsidR="005E069F" w:rsidRPr="00C7513F">
        <w:rPr>
          <w:rFonts w:ascii="Times New Roman" w:hAnsi="Times New Roman" w:cs="Times New Roman"/>
          <w:b/>
          <w:i/>
          <w:sz w:val="24"/>
          <w:szCs w:val="24"/>
          <w:lang w:val="en-US"/>
        </w:rPr>
        <w:t>:</w:t>
      </w:r>
      <w:r w:rsidR="005E069F" w:rsidRPr="00C7513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ommon diazepam-equivalent conversion ratios and selection of the rati</w:t>
      </w:r>
      <w:r w:rsidR="00451DFF" w:rsidRPr="00C7513F">
        <w:rPr>
          <w:rFonts w:ascii="Times New Roman" w:hAnsi="Times New Roman" w:cs="Times New Roman"/>
          <w:i/>
          <w:sz w:val="24"/>
          <w:szCs w:val="24"/>
          <w:lang w:val="en-US"/>
        </w:rPr>
        <w:t>os for use in the present study</w:t>
      </w:r>
    </w:p>
    <w:tbl>
      <w:tblPr>
        <w:tblStyle w:val="TableGrid"/>
        <w:tblW w:w="903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9"/>
        <w:gridCol w:w="1301"/>
        <w:gridCol w:w="2142"/>
        <w:gridCol w:w="1971"/>
        <w:gridCol w:w="1416"/>
      </w:tblGrid>
      <w:tr w:rsidR="005E069F" w:rsidRPr="00C7513F" w:rsidTr="00C7513F">
        <w:tc>
          <w:tcPr>
            <w:tcW w:w="2209" w:type="dxa"/>
            <w:shd w:val="clear" w:color="auto" w:fill="D9D9D9" w:themeFill="background1" w:themeFillShade="D9"/>
          </w:tcPr>
          <w:p w:rsidR="005E069F" w:rsidRPr="00C7513F" w:rsidRDefault="005E069F" w:rsidP="003F605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01" w:type="dxa"/>
            <w:shd w:val="clear" w:color="auto" w:fill="D9D9D9" w:themeFill="background1" w:themeFillShade="D9"/>
          </w:tcPr>
          <w:p w:rsidR="005E069F" w:rsidRPr="00C7513F" w:rsidRDefault="005E069F" w:rsidP="003F605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51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azepam</w:t>
            </w:r>
          </w:p>
        </w:tc>
        <w:tc>
          <w:tcPr>
            <w:tcW w:w="2142" w:type="dxa"/>
            <w:shd w:val="clear" w:color="auto" w:fill="D9D9D9" w:themeFill="background1" w:themeFillShade="D9"/>
          </w:tcPr>
          <w:p w:rsidR="005E069F" w:rsidRPr="00C7513F" w:rsidRDefault="005E069F" w:rsidP="003F605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51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lordiazepoxide</w:t>
            </w:r>
          </w:p>
        </w:tc>
        <w:tc>
          <w:tcPr>
            <w:tcW w:w="1971" w:type="dxa"/>
            <w:shd w:val="clear" w:color="auto" w:fill="D9D9D9" w:themeFill="background1" w:themeFillShade="D9"/>
          </w:tcPr>
          <w:p w:rsidR="005E069F" w:rsidRPr="00C7513F" w:rsidRDefault="005E069F" w:rsidP="003F605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51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razepam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:rsidR="005E069F" w:rsidRPr="00C7513F" w:rsidRDefault="005E069F" w:rsidP="003F605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51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xazepam</w:t>
            </w:r>
          </w:p>
        </w:tc>
      </w:tr>
      <w:tr w:rsidR="005E069F" w:rsidRPr="00C7513F" w:rsidTr="00C7513F">
        <w:tc>
          <w:tcPr>
            <w:tcW w:w="2209" w:type="dxa"/>
          </w:tcPr>
          <w:p w:rsidR="005E069F" w:rsidRPr="00C7513F" w:rsidRDefault="005E069F" w:rsidP="003F60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NF (2012)</w:t>
            </w:r>
          </w:p>
        </w:tc>
        <w:tc>
          <w:tcPr>
            <w:tcW w:w="1301" w:type="dxa"/>
          </w:tcPr>
          <w:p w:rsidR="005E069F" w:rsidRPr="00C7513F" w:rsidRDefault="005E069F" w:rsidP="003F60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mg</w:t>
            </w:r>
          </w:p>
        </w:tc>
        <w:tc>
          <w:tcPr>
            <w:tcW w:w="2142" w:type="dxa"/>
          </w:tcPr>
          <w:p w:rsidR="005E069F" w:rsidRPr="00C7513F" w:rsidRDefault="005E069F" w:rsidP="003F60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mg</w:t>
            </w:r>
          </w:p>
        </w:tc>
        <w:tc>
          <w:tcPr>
            <w:tcW w:w="1971" w:type="dxa"/>
          </w:tcPr>
          <w:p w:rsidR="005E069F" w:rsidRPr="00C7513F" w:rsidRDefault="005E069F" w:rsidP="003F60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-1mg</w:t>
            </w:r>
          </w:p>
        </w:tc>
        <w:tc>
          <w:tcPr>
            <w:tcW w:w="1416" w:type="dxa"/>
          </w:tcPr>
          <w:p w:rsidR="005E069F" w:rsidRPr="00C7513F" w:rsidRDefault="005E069F" w:rsidP="003F60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mg</w:t>
            </w:r>
          </w:p>
        </w:tc>
      </w:tr>
      <w:tr w:rsidR="005E069F" w:rsidRPr="00C7513F" w:rsidTr="00C7513F">
        <w:tc>
          <w:tcPr>
            <w:tcW w:w="2209" w:type="dxa"/>
          </w:tcPr>
          <w:p w:rsidR="005E069F" w:rsidRPr="00C7513F" w:rsidRDefault="005E069F" w:rsidP="003F60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ylor </w:t>
            </w:r>
            <w:r w:rsidRPr="00C7513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t al.</w:t>
            </w:r>
            <w:r w:rsidRPr="00C75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2)</w:t>
            </w:r>
          </w:p>
        </w:tc>
        <w:tc>
          <w:tcPr>
            <w:tcW w:w="1301" w:type="dxa"/>
          </w:tcPr>
          <w:p w:rsidR="005E069F" w:rsidRPr="00C7513F" w:rsidRDefault="005E069F" w:rsidP="003F60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mg</w:t>
            </w:r>
          </w:p>
        </w:tc>
        <w:tc>
          <w:tcPr>
            <w:tcW w:w="2142" w:type="dxa"/>
          </w:tcPr>
          <w:p w:rsidR="005E069F" w:rsidRPr="00C7513F" w:rsidRDefault="005E069F" w:rsidP="003F60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mg</w:t>
            </w:r>
          </w:p>
        </w:tc>
        <w:tc>
          <w:tcPr>
            <w:tcW w:w="1971" w:type="dxa"/>
          </w:tcPr>
          <w:p w:rsidR="005E069F" w:rsidRPr="00C7513F" w:rsidRDefault="005E069F" w:rsidP="003F60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mg</w:t>
            </w:r>
          </w:p>
        </w:tc>
        <w:tc>
          <w:tcPr>
            <w:tcW w:w="1416" w:type="dxa"/>
          </w:tcPr>
          <w:p w:rsidR="005E069F" w:rsidRPr="00C7513F" w:rsidRDefault="005E069F" w:rsidP="003F60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mg</w:t>
            </w:r>
          </w:p>
        </w:tc>
      </w:tr>
      <w:tr w:rsidR="005E069F" w:rsidRPr="00C7513F" w:rsidTr="00C7513F">
        <w:tc>
          <w:tcPr>
            <w:tcW w:w="2209" w:type="dxa"/>
          </w:tcPr>
          <w:p w:rsidR="005E069F" w:rsidRPr="00C7513F" w:rsidRDefault="005E069F" w:rsidP="003F60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zire (2012)</w:t>
            </w:r>
            <w:r w:rsidRPr="00C751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01" w:type="dxa"/>
          </w:tcPr>
          <w:p w:rsidR="005E069F" w:rsidRPr="00C7513F" w:rsidRDefault="005E069F" w:rsidP="003F60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mg</w:t>
            </w:r>
          </w:p>
        </w:tc>
        <w:tc>
          <w:tcPr>
            <w:tcW w:w="2142" w:type="dxa"/>
          </w:tcPr>
          <w:p w:rsidR="005E069F" w:rsidRPr="00C7513F" w:rsidRDefault="005E069F" w:rsidP="003F60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mg</w:t>
            </w:r>
          </w:p>
          <w:p w:rsidR="005E069F" w:rsidRPr="00C7513F" w:rsidRDefault="005E069F" w:rsidP="003F60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0-25mg)</w:t>
            </w:r>
          </w:p>
        </w:tc>
        <w:tc>
          <w:tcPr>
            <w:tcW w:w="1971" w:type="dxa"/>
          </w:tcPr>
          <w:p w:rsidR="005E069F" w:rsidRPr="00C7513F" w:rsidRDefault="005E069F" w:rsidP="003F60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-1mg at 4mg/d</w:t>
            </w:r>
          </w:p>
          <w:p w:rsidR="005E069F" w:rsidRPr="00C7513F" w:rsidRDefault="00C7513F" w:rsidP="003F60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5E069F" w:rsidRPr="00C75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mg at 5mg/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bookmarkStart w:id="0" w:name="_GoBack"/>
            <w:bookmarkEnd w:id="0"/>
          </w:p>
        </w:tc>
        <w:tc>
          <w:tcPr>
            <w:tcW w:w="1416" w:type="dxa"/>
          </w:tcPr>
          <w:p w:rsidR="005E069F" w:rsidRPr="00C7513F" w:rsidRDefault="005E069F" w:rsidP="003F60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mg</w:t>
            </w:r>
          </w:p>
          <w:p w:rsidR="005E069F" w:rsidRPr="00C7513F" w:rsidRDefault="005E069F" w:rsidP="003F60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0-40mg)</w:t>
            </w:r>
          </w:p>
        </w:tc>
      </w:tr>
      <w:tr w:rsidR="005E069F" w:rsidRPr="00C7513F" w:rsidTr="00C7513F">
        <w:tc>
          <w:tcPr>
            <w:tcW w:w="2209" w:type="dxa"/>
          </w:tcPr>
          <w:p w:rsidR="005E069F" w:rsidRPr="00C7513F" w:rsidRDefault="005E069F" w:rsidP="003F60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H (2007)</w:t>
            </w:r>
          </w:p>
        </w:tc>
        <w:tc>
          <w:tcPr>
            <w:tcW w:w="1301" w:type="dxa"/>
          </w:tcPr>
          <w:p w:rsidR="005E069F" w:rsidRPr="00C7513F" w:rsidRDefault="005E069F" w:rsidP="003F60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mg</w:t>
            </w:r>
          </w:p>
        </w:tc>
        <w:tc>
          <w:tcPr>
            <w:tcW w:w="2142" w:type="dxa"/>
          </w:tcPr>
          <w:p w:rsidR="005E069F" w:rsidRPr="00C7513F" w:rsidRDefault="005E069F" w:rsidP="003F60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mg</w:t>
            </w:r>
          </w:p>
        </w:tc>
        <w:tc>
          <w:tcPr>
            <w:tcW w:w="1971" w:type="dxa"/>
          </w:tcPr>
          <w:p w:rsidR="005E069F" w:rsidRPr="00C7513F" w:rsidRDefault="005E069F" w:rsidP="003F60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mg</w:t>
            </w:r>
          </w:p>
        </w:tc>
        <w:tc>
          <w:tcPr>
            <w:tcW w:w="1416" w:type="dxa"/>
          </w:tcPr>
          <w:p w:rsidR="005E069F" w:rsidRPr="00C7513F" w:rsidRDefault="005E069F" w:rsidP="003F60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mg</w:t>
            </w:r>
          </w:p>
        </w:tc>
      </w:tr>
      <w:tr w:rsidR="005E069F" w:rsidRPr="00C7513F" w:rsidTr="00C7513F">
        <w:tc>
          <w:tcPr>
            <w:tcW w:w="2209" w:type="dxa"/>
          </w:tcPr>
          <w:p w:rsidR="005E069F" w:rsidRPr="00C7513F" w:rsidRDefault="005E069F" w:rsidP="003F60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hton (2002)</w:t>
            </w:r>
            <w:r w:rsidRPr="00C751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01" w:type="dxa"/>
          </w:tcPr>
          <w:p w:rsidR="005E069F" w:rsidRPr="00C7513F" w:rsidRDefault="005E069F" w:rsidP="003F60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mg</w:t>
            </w:r>
          </w:p>
        </w:tc>
        <w:tc>
          <w:tcPr>
            <w:tcW w:w="2142" w:type="dxa"/>
          </w:tcPr>
          <w:p w:rsidR="005E069F" w:rsidRPr="00C7513F" w:rsidRDefault="005E069F" w:rsidP="003F60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mg</w:t>
            </w:r>
          </w:p>
        </w:tc>
        <w:tc>
          <w:tcPr>
            <w:tcW w:w="1971" w:type="dxa"/>
          </w:tcPr>
          <w:p w:rsidR="005E069F" w:rsidRPr="00C7513F" w:rsidRDefault="005E069F" w:rsidP="003F60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mg</w:t>
            </w:r>
          </w:p>
        </w:tc>
        <w:tc>
          <w:tcPr>
            <w:tcW w:w="1416" w:type="dxa"/>
          </w:tcPr>
          <w:p w:rsidR="005E069F" w:rsidRPr="00C7513F" w:rsidRDefault="005E069F" w:rsidP="003F60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mg</w:t>
            </w:r>
          </w:p>
        </w:tc>
      </w:tr>
      <w:tr w:rsidR="005E069F" w:rsidRPr="00C7513F" w:rsidTr="00C7513F">
        <w:tc>
          <w:tcPr>
            <w:tcW w:w="2209" w:type="dxa"/>
          </w:tcPr>
          <w:p w:rsidR="005E069F" w:rsidRPr="00C7513F" w:rsidRDefault="005E069F" w:rsidP="003F60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Calc (2016)</w:t>
            </w:r>
          </w:p>
        </w:tc>
        <w:tc>
          <w:tcPr>
            <w:tcW w:w="1301" w:type="dxa"/>
          </w:tcPr>
          <w:p w:rsidR="005E069F" w:rsidRPr="00C7513F" w:rsidRDefault="005E069F" w:rsidP="003F60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mg</w:t>
            </w:r>
          </w:p>
        </w:tc>
        <w:tc>
          <w:tcPr>
            <w:tcW w:w="2142" w:type="dxa"/>
          </w:tcPr>
          <w:p w:rsidR="005E069F" w:rsidRPr="00C7513F" w:rsidRDefault="005E069F" w:rsidP="003F60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mg</w:t>
            </w:r>
          </w:p>
          <w:p w:rsidR="005E069F" w:rsidRPr="00C7513F" w:rsidRDefault="005E069F" w:rsidP="003F60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-25mg)</w:t>
            </w:r>
          </w:p>
        </w:tc>
        <w:tc>
          <w:tcPr>
            <w:tcW w:w="1971" w:type="dxa"/>
          </w:tcPr>
          <w:p w:rsidR="005E069F" w:rsidRPr="00C7513F" w:rsidRDefault="005E069F" w:rsidP="003F60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mg</w:t>
            </w:r>
          </w:p>
          <w:p w:rsidR="005E069F" w:rsidRPr="00C7513F" w:rsidRDefault="005E069F" w:rsidP="003F60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5-2mg)</w:t>
            </w:r>
          </w:p>
        </w:tc>
        <w:tc>
          <w:tcPr>
            <w:tcW w:w="1416" w:type="dxa"/>
          </w:tcPr>
          <w:p w:rsidR="005E069F" w:rsidRPr="00C7513F" w:rsidRDefault="005E069F" w:rsidP="003F60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mg</w:t>
            </w:r>
          </w:p>
          <w:p w:rsidR="005E069F" w:rsidRPr="00C7513F" w:rsidRDefault="005E069F" w:rsidP="003F60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5-20mg)</w:t>
            </w:r>
          </w:p>
        </w:tc>
      </w:tr>
      <w:tr w:rsidR="005E069F" w:rsidRPr="00C7513F" w:rsidTr="00C7513F">
        <w:tc>
          <w:tcPr>
            <w:tcW w:w="2209" w:type="dxa"/>
          </w:tcPr>
          <w:p w:rsidR="005E069F" w:rsidRPr="00C7513F" w:rsidRDefault="005E069F" w:rsidP="003F6058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C7513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resent study</w:t>
            </w:r>
          </w:p>
        </w:tc>
        <w:tc>
          <w:tcPr>
            <w:tcW w:w="1301" w:type="dxa"/>
          </w:tcPr>
          <w:p w:rsidR="005E069F" w:rsidRPr="00C7513F" w:rsidRDefault="005E069F" w:rsidP="003F6058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C7513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5mg</w:t>
            </w:r>
          </w:p>
        </w:tc>
        <w:tc>
          <w:tcPr>
            <w:tcW w:w="2142" w:type="dxa"/>
          </w:tcPr>
          <w:p w:rsidR="005E069F" w:rsidRPr="00C7513F" w:rsidRDefault="005E069F" w:rsidP="003F6058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C7513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15mg</w:t>
            </w:r>
          </w:p>
        </w:tc>
        <w:tc>
          <w:tcPr>
            <w:tcW w:w="1971" w:type="dxa"/>
          </w:tcPr>
          <w:p w:rsidR="005E069F" w:rsidRPr="00C7513F" w:rsidRDefault="005E069F" w:rsidP="003F6058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C7513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0.5mg</w:t>
            </w:r>
          </w:p>
        </w:tc>
        <w:tc>
          <w:tcPr>
            <w:tcW w:w="1416" w:type="dxa"/>
          </w:tcPr>
          <w:p w:rsidR="005E069F" w:rsidRPr="00C7513F" w:rsidRDefault="005E069F" w:rsidP="003F6058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C7513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15mg</w:t>
            </w:r>
          </w:p>
        </w:tc>
      </w:tr>
    </w:tbl>
    <w:p w:rsidR="005E069F" w:rsidRPr="00C7513F" w:rsidRDefault="005E069F" w:rsidP="005E069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F1ADB" w:rsidRPr="00C7513F" w:rsidRDefault="00C7513F">
      <w:pPr>
        <w:rPr>
          <w:rFonts w:ascii="Times New Roman" w:hAnsi="Times New Roman" w:cs="Times New Roman"/>
          <w:sz w:val="24"/>
          <w:szCs w:val="24"/>
        </w:rPr>
      </w:pPr>
    </w:p>
    <w:sectPr w:rsidR="002F1ADB" w:rsidRPr="00C751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69F"/>
    <w:rsid w:val="00181F0C"/>
    <w:rsid w:val="00274E68"/>
    <w:rsid w:val="00451DFF"/>
    <w:rsid w:val="005E069F"/>
    <w:rsid w:val="00603EF0"/>
    <w:rsid w:val="008C7394"/>
    <w:rsid w:val="008E086B"/>
    <w:rsid w:val="00C7513F"/>
    <w:rsid w:val="00CB7A45"/>
    <w:rsid w:val="00D32209"/>
    <w:rsid w:val="00D84F73"/>
    <w:rsid w:val="00DC6120"/>
    <w:rsid w:val="00DD3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6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06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6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06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sie</dc:creator>
  <cp:lastModifiedBy>Cassie</cp:lastModifiedBy>
  <cp:revision>6</cp:revision>
  <dcterms:created xsi:type="dcterms:W3CDTF">2020-03-29T04:33:00Z</dcterms:created>
  <dcterms:modified xsi:type="dcterms:W3CDTF">2020-09-05T21:00:00Z</dcterms:modified>
</cp:coreProperties>
</file>